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5E23" w:rsidRDefault="00DD5E23" w:rsidP="00DD5E23">
      <w:pPr>
        <w:spacing w:after="0"/>
        <w:rPr>
          <w:rFonts w:ascii="Times New Roman" w:hAnsi="Times New Roman" w:cs="Times New Roman"/>
          <w:b/>
        </w:rPr>
      </w:pPr>
      <w:r>
        <w:rPr>
          <w:rFonts w:ascii="Times New Roman" w:hAnsi="Times New Roman" w:cs="Times New Roman"/>
          <w:b/>
          <w:lang w:val="en-GB"/>
        </w:rPr>
        <w:t xml:space="preserve">Additional file 1 </w:t>
      </w:r>
      <w:r w:rsidRPr="005168AE">
        <w:rPr>
          <w:rFonts w:ascii="Times New Roman" w:hAnsi="Times New Roman" w:cs="Times New Roman"/>
          <w:b/>
        </w:rPr>
        <w:t xml:space="preserve"> </w:t>
      </w:r>
    </w:p>
    <w:p w:rsidR="00DD5E23" w:rsidRDefault="00DD5E23" w:rsidP="00DD5E23">
      <w:pPr>
        <w:spacing w:after="0"/>
        <w:rPr>
          <w:rFonts w:ascii="Times New Roman" w:hAnsi="Times New Roman" w:cs="Times New Roman"/>
          <w:b/>
        </w:rPr>
      </w:pPr>
    </w:p>
    <w:p w:rsidR="00DD5E23" w:rsidRPr="005168AE" w:rsidRDefault="00DD5E23" w:rsidP="00DD5E23">
      <w:pPr>
        <w:spacing w:after="0"/>
        <w:rPr>
          <w:rFonts w:ascii="Times New Roman" w:hAnsi="Times New Roman" w:cs="Times New Roman"/>
        </w:rPr>
      </w:pPr>
      <w:r>
        <w:rPr>
          <w:rFonts w:ascii="Times New Roman" w:hAnsi="Times New Roman" w:cs="Times New Roman"/>
          <w:b/>
        </w:rPr>
        <w:t>Table</w:t>
      </w:r>
      <w:r w:rsidRPr="005168AE">
        <w:rPr>
          <w:rFonts w:ascii="Times New Roman" w:hAnsi="Times New Roman" w:cs="Times New Roman"/>
          <w:b/>
        </w:rPr>
        <w:t xml:space="preserve"> – </w:t>
      </w:r>
      <w:r w:rsidRPr="005168AE">
        <w:rPr>
          <w:rFonts w:ascii="Times New Roman" w:hAnsi="Times New Roman" w:cs="Times New Roman"/>
        </w:rPr>
        <w:t>Advice provided to the general practitioners of people diagnosed with MCI or dementia</w:t>
      </w:r>
    </w:p>
    <w:p w:rsidR="00DD5E23" w:rsidRPr="005168AE" w:rsidRDefault="00DD5E23" w:rsidP="00DD5E23">
      <w:pPr>
        <w:rPr>
          <w:rFonts w:ascii="Times New Roman" w:hAnsi="Times New Roman" w:cs="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98"/>
        <w:gridCol w:w="7356"/>
      </w:tblGrid>
      <w:tr w:rsidR="00DD5E23" w:rsidRPr="005168AE" w:rsidTr="0092077C">
        <w:tc>
          <w:tcPr>
            <w:tcW w:w="2518" w:type="dxa"/>
            <w:gridSpan w:val="2"/>
            <w:tcBorders>
              <w:top w:val="nil"/>
              <w:left w:val="nil"/>
              <w:bottom w:val="single" w:sz="4" w:space="0" w:color="auto"/>
              <w:right w:val="nil"/>
            </w:tcBorders>
            <w:shd w:val="clear" w:color="auto" w:fill="auto"/>
          </w:tcPr>
          <w:p w:rsidR="00DD5E23" w:rsidRPr="005168AE" w:rsidRDefault="00DD5E23" w:rsidP="0092077C">
            <w:pPr>
              <w:pStyle w:val="Geenafstand"/>
              <w:spacing w:line="360" w:lineRule="auto"/>
              <w:rPr>
                <w:rFonts w:ascii="Times New Roman" w:hAnsi="Times New Roman"/>
                <w:b/>
                <w:lang w:val="en-US"/>
              </w:rPr>
            </w:pPr>
            <w:r w:rsidRPr="005168AE">
              <w:rPr>
                <w:rFonts w:ascii="Times New Roman" w:hAnsi="Times New Roman"/>
                <w:b/>
                <w:lang w:val="en-US"/>
              </w:rPr>
              <w:t>Subject</w:t>
            </w:r>
          </w:p>
        </w:tc>
        <w:tc>
          <w:tcPr>
            <w:tcW w:w="10582" w:type="dxa"/>
            <w:tcBorders>
              <w:top w:val="nil"/>
              <w:left w:val="nil"/>
              <w:bottom w:val="single" w:sz="4" w:space="0" w:color="auto"/>
              <w:right w:val="nil"/>
            </w:tcBorders>
            <w:shd w:val="clear" w:color="auto" w:fill="auto"/>
          </w:tcPr>
          <w:p w:rsidR="00DD5E23" w:rsidRPr="005168AE" w:rsidRDefault="00DD5E23" w:rsidP="0092077C">
            <w:pPr>
              <w:pStyle w:val="Geenafstand"/>
              <w:spacing w:line="360" w:lineRule="auto"/>
              <w:rPr>
                <w:rFonts w:ascii="Times New Roman" w:hAnsi="Times New Roman"/>
                <w:b/>
                <w:lang w:val="en-US"/>
              </w:rPr>
            </w:pPr>
            <w:r w:rsidRPr="005168AE">
              <w:rPr>
                <w:rFonts w:ascii="Times New Roman" w:hAnsi="Times New Roman"/>
                <w:b/>
                <w:lang w:val="en-US"/>
              </w:rPr>
              <w:t>Advice</w:t>
            </w:r>
          </w:p>
        </w:tc>
      </w:tr>
      <w:tr w:rsidR="00DD5E23" w:rsidRPr="005168AE" w:rsidTr="0092077C">
        <w:tc>
          <w:tcPr>
            <w:tcW w:w="2376" w:type="dxa"/>
            <w:tcBorders>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US"/>
              </w:rPr>
            </w:pPr>
            <w:r w:rsidRPr="005168AE">
              <w:rPr>
                <w:rFonts w:ascii="Times New Roman" w:hAnsi="Times New Roman"/>
                <w:lang w:val="en-GB"/>
              </w:rPr>
              <w:t xml:space="preserve">HbA1c target </w:t>
            </w:r>
          </w:p>
        </w:tc>
        <w:tc>
          <w:tcPr>
            <w:tcW w:w="10724" w:type="dxa"/>
            <w:gridSpan w:val="2"/>
            <w:tcBorders>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GB"/>
              </w:rPr>
            </w:pPr>
            <w:r w:rsidRPr="005168AE">
              <w:rPr>
                <w:rFonts w:ascii="Times New Roman" w:hAnsi="Times New Roman"/>
                <w:lang w:val="en-GB"/>
              </w:rPr>
              <w:t xml:space="preserve">Strict glycaemic control is associated with hypoglycaemic events and associated falls. This risk is even higher in people with cognitive impairment. A beneficial effect of strict glycaemic control HbA1c &lt; 8% (64 </w:t>
            </w:r>
            <w:proofErr w:type="spellStart"/>
            <w:r w:rsidRPr="005168AE">
              <w:rPr>
                <w:rFonts w:ascii="Times New Roman" w:hAnsi="Times New Roman"/>
                <w:lang w:val="en-GB"/>
              </w:rPr>
              <w:t>mmol</w:t>
            </w:r>
            <w:proofErr w:type="spellEnd"/>
            <w:r w:rsidRPr="005168AE">
              <w:rPr>
                <w:rFonts w:ascii="Times New Roman" w:hAnsi="Times New Roman"/>
                <w:lang w:val="en-GB"/>
              </w:rPr>
              <w:t>/</w:t>
            </w:r>
            <w:proofErr w:type="spellStart"/>
            <w:r w:rsidRPr="005168AE">
              <w:rPr>
                <w:rFonts w:ascii="Times New Roman" w:hAnsi="Times New Roman"/>
                <w:lang w:val="en-GB"/>
              </w:rPr>
              <w:t>mol</w:t>
            </w:r>
            <w:proofErr w:type="spellEnd"/>
            <w:r w:rsidRPr="005168AE">
              <w:rPr>
                <w:rFonts w:ascii="Times New Roman" w:hAnsi="Times New Roman"/>
                <w:lang w:val="en-GB"/>
              </w:rPr>
              <w:t xml:space="preserve">) in older people and those with a long duration of diabetes is not proven. An HbA1c target around 8% (64 </w:t>
            </w:r>
            <w:proofErr w:type="spellStart"/>
            <w:r w:rsidRPr="005168AE">
              <w:rPr>
                <w:rFonts w:ascii="Times New Roman" w:hAnsi="Times New Roman"/>
                <w:lang w:val="en-GB"/>
              </w:rPr>
              <w:t>mmol</w:t>
            </w:r>
            <w:proofErr w:type="spellEnd"/>
            <w:r w:rsidRPr="005168AE">
              <w:rPr>
                <w:rFonts w:ascii="Times New Roman" w:hAnsi="Times New Roman"/>
                <w:lang w:val="en-GB"/>
              </w:rPr>
              <w:t>/</w:t>
            </w:r>
            <w:proofErr w:type="spellStart"/>
            <w:r w:rsidRPr="005168AE">
              <w:rPr>
                <w:rFonts w:ascii="Times New Roman" w:hAnsi="Times New Roman"/>
                <w:lang w:val="en-GB"/>
              </w:rPr>
              <w:t>mol</w:t>
            </w:r>
            <w:proofErr w:type="spellEnd"/>
            <w:r w:rsidRPr="005168AE">
              <w:rPr>
                <w:rFonts w:ascii="Times New Roman" w:hAnsi="Times New Roman"/>
                <w:lang w:val="en-GB"/>
              </w:rPr>
              <w:t>) is probably best.</w:t>
            </w:r>
          </w:p>
          <w:p w:rsidR="00DD5E23" w:rsidRPr="005168AE" w:rsidRDefault="00DD5E23" w:rsidP="0092077C">
            <w:pPr>
              <w:pStyle w:val="Geenafstand"/>
              <w:spacing w:line="360" w:lineRule="auto"/>
              <w:rPr>
                <w:rFonts w:ascii="Times New Roman" w:hAnsi="Times New Roman"/>
                <w:lang w:val="en-US"/>
              </w:rPr>
            </w:pPr>
          </w:p>
        </w:tc>
      </w:tr>
      <w:tr w:rsidR="00DD5E23" w:rsidRPr="005168AE" w:rsidTr="0092077C">
        <w:tc>
          <w:tcPr>
            <w:tcW w:w="2376" w:type="dxa"/>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US"/>
              </w:rPr>
            </w:pPr>
            <w:r w:rsidRPr="005168AE">
              <w:rPr>
                <w:rFonts w:ascii="Times New Roman" w:hAnsi="Times New Roman"/>
                <w:lang w:val="en-US"/>
              </w:rPr>
              <w:t xml:space="preserve">Prevention of </w:t>
            </w:r>
            <w:proofErr w:type="spellStart"/>
            <w:r w:rsidRPr="005168AE">
              <w:rPr>
                <w:rFonts w:ascii="Times New Roman" w:hAnsi="Times New Roman"/>
                <w:lang w:val="en-US"/>
              </w:rPr>
              <w:t>hypoglycaemic</w:t>
            </w:r>
            <w:proofErr w:type="spellEnd"/>
            <w:r w:rsidRPr="005168AE">
              <w:rPr>
                <w:rFonts w:ascii="Times New Roman" w:hAnsi="Times New Roman"/>
                <w:lang w:val="en-US"/>
              </w:rPr>
              <w:t xml:space="preserve"> events</w:t>
            </w:r>
          </w:p>
        </w:tc>
        <w:tc>
          <w:tcPr>
            <w:tcW w:w="10724" w:type="dxa"/>
            <w:gridSpan w:val="2"/>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GB"/>
              </w:rPr>
            </w:pPr>
            <w:r w:rsidRPr="005168AE">
              <w:rPr>
                <w:rFonts w:ascii="Times New Roman" w:hAnsi="Times New Roman"/>
                <w:lang w:val="en-GB"/>
              </w:rPr>
              <w:t>The risk of hypoglycaemic events is higher when insulin is used, adequate use of insulin is more difficult than taking oral medication, perhaps you can replace insulin by an oral drug.</w:t>
            </w:r>
          </w:p>
          <w:p w:rsidR="00DD5E23" w:rsidRPr="005168AE" w:rsidRDefault="00DD5E23" w:rsidP="0092077C">
            <w:pPr>
              <w:pStyle w:val="Geenafstand"/>
              <w:spacing w:line="360" w:lineRule="auto"/>
              <w:rPr>
                <w:rFonts w:ascii="Times New Roman" w:hAnsi="Times New Roman"/>
                <w:lang w:val="en-US"/>
              </w:rPr>
            </w:pPr>
          </w:p>
        </w:tc>
      </w:tr>
      <w:tr w:rsidR="00DD5E23" w:rsidRPr="005168AE" w:rsidTr="0092077C">
        <w:tc>
          <w:tcPr>
            <w:tcW w:w="2376" w:type="dxa"/>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US"/>
              </w:rPr>
            </w:pPr>
            <w:r w:rsidRPr="005168AE">
              <w:rPr>
                <w:rFonts w:ascii="Times New Roman" w:hAnsi="Times New Roman"/>
                <w:lang w:val="en-US"/>
              </w:rPr>
              <w:t xml:space="preserve">Medication adherence  </w:t>
            </w:r>
          </w:p>
        </w:tc>
        <w:tc>
          <w:tcPr>
            <w:tcW w:w="10724" w:type="dxa"/>
            <w:gridSpan w:val="2"/>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GB"/>
              </w:rPr>
            </w:pPr>
            <w:r w:rsidRPr="005168AE">
              <w:rPr>
                <w:rFonts w:ascii="Times New Roman" w:hAnsi="Times New Roman"/>
                <w:lang w:val="en-GB"/>
              </w:rPr>
              <w:t>The use of blister packing makes it easier for people with diabetes to use multiple drugs safely, in people with cognitive impairment this might be even more important.</w:t>
            </w:r>
          </w:p>
          <w:p w:rsidR="00DD5E23" w:rsidRPr="005168AE" w:rsidRDefault="00DD5E23" w:rsidP="0092077C">
            <w:pPr>
              <w:pStyle w:val="Geenafstand"/>
              <w:spacing w:line="360" w:lineRule="auto"/>
              <w:rPr>
                <w:rFonts w:ascii="Times New Roman" w:hAnsi="Times New Roman"/>
                <w:lang w:val="en-US"/>
              </w:rPr>
            </w:pPr>
          </w:p>
        </w:tc>
      </w:tr>
      <w:tr w:rsidR="00DD5E23" w:rsidRPr="005168AE" w:rsidTr="0092077C">
        <w:tc>
          <w:tcPr>
            <w:tcW w:w="2376" w:type="dxa"/>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US"/>
              </w:rPr>
            </w:pPr>
            <w:proofErr w:type="spellStart"/>
            <w:r w:rsidRPr="005168AE">
              <w:rPr>
                <w:rFonts w:ascii="Times New Roman" w:hAnsi="Times New Roman"/>
                <w:lang w:val="en-US"/>
              </w:rPr>
              <w:t>Hyperglycaemia</w:t>
            </w:r>
            <w:proofErr w:type="spellEnd"/>
          </w:p>
        </w:tc>
        <w:tc>
          <w:tcPr>
            <w:tcW w:w="10724" w:type="dxa"/>
            <w:gridSpan w:val="2"/>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GB"/>
              </w:rPr>
            </w:pPr>
            <w:r w:rsidRPr="005168AE">
              <w:rPr>
                <w:rFonts w:ascii="Times New Roman" w:hAnsi="Times New Roman"/>
                <w:lang w:val="en-GB"/>
              </w:rPr>
              <w:t xml:space="preserve">If HbA1c is &gt;10.4% (90 </w:t>
            </w:r>
            <w:proofErr w:type="spellStart"/>
            <w:r w:rsidRPr="005168AE">
              <w:rPr>
                <w:rFonts w:ascii="Times New Roman" w:hAnsi="Times New Roman"/>
                <w:lang w:val="en-GB"/>
              </w:rPr>
              <w:t>mmol</w:t>
            </w:r>
            <w:proofErr w:type="spellEnd"/>
            <w:r w:rsidRPr="005168AE">
              <w:rPr>
                <w:rFonts w:ascii="Times New Roman" w:hAnsi="Times New Roman"/>
                <w:lang w:val="en-GB"/>
              </w:rPr>
              <w:t>/</w:t>
            </w:r>
            <w:proofErr w:type="spellStart"/>
            <w:r w:rsidRPr="005168AE">
              <w:rPr>
                <w:rFonts w:ascii="Times New Roman" w:hAnsi="Times New Roman"/>
                <w:lang w:val="en-GB"/>
              </w:rPr>
              <w:t>mol</w:t>
            </w:r>
            <w:proofErr w:type="spellEnd"/>
            <w:r w:rsidRPr="005168AE">
              <w:rPr>
                <w:rFonts w:ascii="Times New Roman" w:hAnsi="Times New Roman"/>
                <w:lang w:val="en-GB"/>
              </w:rPr>
              <w:t>) and the patient experiences symptoms which could be due to hyperglycaemia you can explore how to support the patient with his or her treatment or to simplify the treatment.</w:t>
            </w:r>
          </w:p>
          <w:p w:rsidR="00DD5E23" w:rsidRPr="005168AE" w:rsidRDefault="00DD5E23" w:rsidP="0092077C">
            <w:pPr>
              <w:pStyle w:val="Geenafstand"/>
              <w:spacing w:line="360" w:lineRule="auto"/>
              <w:rPr>
                <w:rFonts w:ascii="Times New Roman" w:hAnsi="Times New Roman"/>
                <w:lang w:val="en-US"/>
              </w:rPr>
            </w:pPr>
          </w:p>
        </w:tc>
      </w:tr>
      <w:tr w:rsidR="00DD5E23" w:rsidRPr="005168AE" w:rsidTr="0092077C">
        <w:trPr>
          <w:trHeight w:val="69"/>
        </w:trPr>
        <w:tc>
          <w:tcPr>
            <w:tcW w:w="2376" w:type="dxa"/>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US"/>
              </w:rPr>
            </w:pPr>
            <w:r w:rsidRPr="005168AE">
              <w:rPr>
                <w:rFonts w:ascii="Times New Roman" w:hAnsi="Times New Roman"/>
                <w:lang w:val="en-GB"/>
              </w:rPr>
              <w:t>Cardiovascular risk factors</w:t>
            </w:r>
          </w:p>
        </w:tc>
        <w:tc>
          <w:tcPr>
            <w:tcW w:w="10724" w:type="dxa"/>
            <w:gridSpan w:val="2"/>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GB"/>
              </w:rPr>
            </w:pPr>
            <w:r w:rsidRPr="005168AE">
              <w:rPr>
                <w:rFonts w:ascii="Times New Roman" w:hAnsi="Times New Roman"/>
                <w:lang w:val="en-GB"/>
              </w:rPr>
              <w:t>Treat other cardiovascular risk factors according to corresponding guidelines, but take into account that patient’s compliance can be affected.</w:t>
            </w:r>
          </w:p>
          <w:p w:rsidR="00DD5E23" w:rsidRPr="005168AE" w:rsidRDefault="00DD5E23" w:rsidP="0092077C">
            <w:pPr>
              <w:pStyle w:val="Geenafstand"/>
              <w:spacing w:line="360" w:lineRule="auto"/>
              <w:rPr>
                <w:rFonts w:ascii="Times New Roman" w:hAnsi="Times New Roman"/>
                <w:lang w:val="en-US"/>
              </w:rPr>
            </w:pPr>
          </w:p>
        </w:tc>
      </w:tr>
      <w:tr w:rsidR="00DD5E23" w:rsidRPr="005168AE" w:rsidTr="0092077C">
        <w:tc>
          <w:tcPr>
            <w:tcW w:w="2376" w:type="dxa"/>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GB"/>
              </w:rPr>
            </w:pPr>
            <w:r w:rsidRPr="005168AE">
              <w:rPr>
                <w:rFonts w:ascii="Times New Roman" w:hAnsi="Times New Roman"/>
                <w:lang w:val="en-GB"/>
              </w:rPr>
              <w:t>Reminders</w:t>
            </w:r>
          </w:p>
        </w:tc>
        <w:tc>
          <w:tcPr>
            <w:tcW w:w="10724" w:type="dxa"/>
            <w:gridSpan w:val="2"/>
            <w:tcBorders>
              <w:top w:val="nil"/>
              <w:left w:val="nil"/>
              <w:bottom w:val="nil"/>
              <w:right w:val="nil"/>
            </w:tcBorders>
            <w:shd w:val="clear" w:color="auto" w:fill="auto"/>
          </w:tcPr>
          <w:p w:rsidR="00DD5E23" w:rsidRPr="005168AE" w:rsidRDefault="00DD5E23" w:rsidP="0092077C">
            <w:pPr>
              <w:pStyle w:val="Geenafstand"/>
              <w:spacing w:line="360" w:lineRule="auto"/>
              <w:rPr>
                <w:rFonts w:ascii="Times New Roman" w:hAnsi="Times New Roman"/>
                <w:lang w:val="en-GB"/>
              </w:rPr>
            </w:pPr>
            <w:r w:rsidRPr="005168AE">
              <w:rPr>
                <w:rFonts w:ascii="Times New Roman" w:hAnsi="Times New Roman"/>
                <w:lang w:val="en-GB"/>
              </w:rPr>
              <w:t xml:space="preserve">Patients may forget instructions and appointments; it might help to provide notes or written instructions.   </w:t>
            </w:r>
          </w:p>
        </w:tc>
      </w:tr>
    </w:tbl>
    <w:p w:rsidR="00D8346C" w:rsidRPr="00DD5E23" w:rsidRDefault="00DD5E23">
      <w:pPr>
        <w:rPr>
          <w:rFonts w:ascii="Times New Roman" w:hAnsi="Times New Roman" w:cs="Times New Roman"/>
          <w:b/>
        </w:rPr>
      </w:pPr>
      <w:r w:rsidRPr="005168AE">
        <w:rPr>
          <w:rFonts w:ascii="Times New Roman" w:hAnsi="Times New Roman" w:cs="Times New Roman"/>
          <w:b/>
        </w:rPr>
        <w:br w:type="page"/>
      </w:r>
      <w:bookmarkStart w:id="0" w:name="_GoBack"/>
      <w:bookmarkEnd w:id="0"/>
    </w:p>
    <w:sectPr w:rsidR="00D8346C" w:rsidRPr="00DD5E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E23"/>
    <w:rsid w:val="0000052B"/>
    <w:rsid w:val="00003D1D"/>
    <w:rsid w:val="00016FD1"/>
    <w:rsid w:val="00026158"/>
    <w:rsid w:val="000270C9"/>
    <w:rsid w:val="00046595"/>
    <w:rsid w:val="00057009"/>
    <w:rsid w:val="00057125"/>
    <w:rsid w:val="000579F7"/>
    <w:rsid w:val="000862A0"/>
    <w:rsid w:val="00094580"/>
    <w:rsid w:val="00094F52"/>
    <w:rsid w:val="000C20FA"/>
    <w:rsid w:val="0010540F"/>
    <w:rsid w:val="001109E8"/>
    <w:rsid w:val="00133160"/>
    <w:rsid w:val="001354AB"/>
    <w:rsid w:val="00136C44"/>
    <w:rsid w:val="00137423"/>
    <w:rsid w:val="00141DBE"/>
    <w:rsid w:val="001471F1"/>
    <w:rsid w:val="00195A21"/>
    <w:rsid w:val="001C2380"/>
    <w:rsid w:val="001F58C1"/>
    <w:rsid w:val="002171AF"/>
    <w:rsid w:val="002669EC"/>
    <w:rsid w:val="002C5939"/>
    <w:rsid w:val="002D30EE"/>
    <w:rsid w:val="0030087C"/>
    <w:rsid w:val="003262CE"/>
    <w:rsid w:val="00337DEE"/>
    <w:rsid w:val="00343DEB"/>
    <w:rsid w:val="00347837"/>
    <w:rsid w:val="00347D6F"/>
    <w:rsid w:val="003569CE"/>
    <w:rsid w:val="003641C4"/>
    <w:rsid w:val="00375EBB"/>
    <w:rsid w:val="00385AE7"/>
    <w:rsid w:val="003A2728"/>
    <w:rsid w:val="003A4E5E"/>
    <w:rsid w:val="003B2D63"/>
    <w:rsid w:val="003B4236"/>
    <w:rsid w:val="003C1128"/>
    <w:rsid w:val="003F2496"/>
    <w:rsid w:val="004102BC"/>
    <w:rsid w:val="00426B01"/>
    <w:rsid w:val="0049681A"/>
    <w:rsid w:val="004C06A3"/>
    <w:rsid w:val="004C0750"/>
    <w:rsid w:val="004E71C9"/>
    <w:rsid w:val="004F4D4D"/>
    <w:rsid w:val="00507D7C"/>
    <w:rsid w:val="00515BD2"/>
    <w:rsid w:val="00535CB3"/>
    <w:rsid w:val="0055332F"/>
    <w:rsid w:val="00567D07"/>
    <w:rsid w:val="0057125F"/>
    <w:rsid w:val="00583D11"/>
    <w:rsid w:val="005A6691"/>
    <w:rsid w:val="00611A08"/>
    <w:rsid w:val="00650256"/>
    <w:rsid w:val="006546BD"/>
    <w:rsid w:val="006846FF"/>
    <w:rsid w:val="006B5AE1"/>
    <w:rsid w:val="006C1B9A"/>
    <w:rsid w:val="006C3C18"/>
    <w:rsid w:val="006E78C4"/>
    <w:rsid w:val="0074645A"/>
    <w:rsid w:val="00756242"/>
    <w:rsid w:val="00763E6C"/>
    <w:rsid w:val="00767CE5"/>
    <w:rsid w:val="007A01B6"/>
    <w:rsid w:val="007A1270"/>
    <w:rsid w:val="007B403D"/>
    <w:rsid w:val="007C77BA"/>
    <w:rsid w:val="00801820"/>
    <w:rsid w:val="00813AA6"/>
    <w:rsid w:val="00816BF5"/>
    <w:rsid w:val="008335B2"/>
    <w:rsid w:val="00856A56"/>
    <w:rsid w:val="00863627"/>
    <w:rsid w:val="00864757"/>
    <w:rsid w:val="00876434"/>
    <w:rsid w:val="008A33BB"/>
    <w:rsid w:val="008A68F1"/>
    <w:rsid w:val="008C1C56"/>
    <w:rsid w:val="008D5B43"/>
    <w:rsid w:val="0093122C"/>
    <w:rsid w:val="00951E13"/>
    <w:rsid w:val="00997BBC"/>
    <w:rsid w:val="009A6BCE"/>
    <w:rsid w:val="009A7871"/>
    <w:rsid w:val="009C1A2F"/>
    <w:rsid w:val="009C2335"/>
    <w:rsid w:val="009C2CFC"/>
    <w:rsid w:val="009E320B"/>
    <w:rsid w:val="00A30A24"/>
    <w:rsid w:val="00A326E9"/>
    <w:rsid w:val="00A354DE"/>
    <w:rsid w:val="00A35C94"/>
    <w:rsid w:val="00A54F60"/>
    <w:rsid w:val="00A932DA"/>
    <w:rsid w:val="00A949E8"/>
    <w:rsid w:val="00A95546"/>
    <w:rsid w:val="00AB020B"/>
    <w:rsid w:val="00AC166E"/>
    <w:rsid w:val="00B04E8C"/>
    <w:rsid w:val="00B21F2E"/>
    <w:rsid w:val="00B316A1"/>
    <w:rsid w:val="00B33798"/>
    <w:rsid w:val="00B62B3D"/>
    <w:rsid w:val="00B711F3"/>
    <w:rsid w:val="00B7556B"/>
    <w:rsid w:val="00C016DD"/>
    <w:rsid w:val="00C27185"/>
    <w:rsid w:val="00C94B8F"/>
    <w:rsid w:val="00CA1FE9"/>
    <w:rsid w:val="00CA2FEA"/>
    <w:rsid w:val="00CA6978"/>
    <w:rsid w:val="00CC354A"/>
    <w:rsid w:val="00CC4407"/>
    <w:rsid w:val="00CC543B"/>
    <w:rsid w:val="00CE0A96"/>
    <w:rsid w:val="00D04A66"/>
    <w:rsid w:val="00D13EDC"/>
    <w:rsid w:val="00D24819"/>
    <w:rsid w:val="00D32C75"/>
    <w:rsid w:val="00D539BC"/>
    <w:rsid w:val="00D540EB"/>
    <w:rsid w:val="00D62180"/>
    <w:rsid w:val="00D8346C"/>
    <w:rsid w:val="00DC48D6"/>
    <w:rsid w:val="00DD3DD7"/>
    <w:rsid w:val="00DD5E23"/>
    <w:rsid w:val="00DF4CBB"/>
    <w:rsid w:val="00E00E8F"/>
    <w:rsid w:val="00E01818"/>
    <w:rsid w:val="00E10130"/>
    <w:rsid w:val="00E11F36"/>
    <w:rsid w:val="00E836F4"/>
    <w:rsid w:val="00EA4189"/>
    <w:rsid w:val="00EF2109"/>
    <w:rsid w:val="00F12FD8"/>
    <w:rsid w:val="00F1691C"/>
    <w:rsid w:val="00F22A30"/>
    <w:rsid w:val="00F37C19"/>
    <w:rsid w:val="00F5075E"/>
    <w:rsid w:val="00F76FF2"/>
    <w:rsid w:val="00F82623"/>
    <w:rsid w:val="00FA0BC5"/>
    <w:rsid w:val="00FB1B58"/>
    <w:rsid w:val="00FB66E2"/>
    <w:rsid w:val="00FF5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D5E2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DD5E23"/>
    <w:pPr>
      <w:spacing w:after="0" w:line="240" w:lineRule="auto"/>
    </w:pPr>
    <w:rPr>
      <w:rFonts w:ascii="Calibri" w:eastAsia="Calibri" w:hAnsi="Calibri" w:cs="Times New Roman"/>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D5E2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DD5E23"/>
    <w:pPr>
      <w:spacing w:after="0" w:line="240" w:lineRule="auto"/>
    </w:pPr>
    <w:rPr>
      <w:rFonts w:ascii="Calibri" w:eastAsia="Calibri" w:hAnsi="Calibri"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01FC2AD</Template>
  <TotalTime>0</TotalTime>
  <Pages>2</Pages>
  <Words>221</Words>
  <Characters>1217</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ssen-5, J.</dc:creator>
  <cp:lastModifiedBy>Janssen-5, J.</cp:lastModifiedBy>
  <cp:revision>1</cp:revision>
  <dcterms:created xsi:type="dcterms:W3CDTF">2018-11-13T20:07:00Z</dcterms:created>
  <dcterms:modified xsi:type="dcterms:W3CDTF">2018-11-13T20:07:00Z</dcterms:modified>
</cp:coreProperties>
</file>